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3B539" w14:textId="77777777" w:rsidR="0087280D" w:rsidRPr="00BD217D" w:rsidRDefault="00BD217D">
      <w:pPr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US"/>
        </w:rPr>
      </w:pPr>
      <w:r w:rsidRPr="00BD217D"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US"/>
        </w:rPr>
        <w:t xml:space="preserve">Supplementary Table </w:t>
      </w:r>
      <w:r w:rsidR="009208E3"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US"/>
        </w:rPr>
        <w:t>1</w:t>
      </w:r>
      <w:r w:rsidRPr="00BD217D"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US"/>
        </w:rPr>
        <w:t xml:space="preserve">. Taxonomic Key for Ecuadorian </w:t>
      </w:r>
      <w:r w:rsidRPr="00BD217D">
        <w:rPr>
          <w:rFonts w:ascii="Times New Roman" w:eastAsia="Times New Roman" w:hAnsi="Times New Roman" w:cs="Times New Roman"/>
          <w:bCs/>
          <w:i/>
          <w:iCs/>
          <w:color w:val="222222"/>
          <w:sz w:val="24"/>
          <w:szCs w:val="24"/>
          <w:highlight w:val="white"/>
          <w:lang w:val="en-US"/>
        </w:rPr>
        <w:t>Rubus</w:t>
      </w:r>
      <w:r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US"/>
        </w:rPr>
        <w:t xml:space="preserve">’ </w:t>
      </w:r>
      <w:r w:rsidRPr="00BD217D"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  <w:lang w:val="en-US"/>
        </w:rPr>
        <w:t>species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39"/>
        <w:gridCol w:w="5944"/>
        <w:gridCol w:w="2326"/>
      </w:tblGrid>
      <w:tr w:rsidR="00BD217D" w14:paraId="56C64AE9" w14:textId="77777777" w:rsidTr="002705B4">
        <w:trPr>
          <w:trHeight w:val="113"/>
        </w:trPr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210C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1.</w:t>
            </w:r>
          </w:p>
        </w:tc>
        <w:tc>
          <w:tcPr>
            <w:tcW w:w="59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CC54B" w14:textId="5D3DBFD1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Stipules linear-falcate, ovate, or suborbicular; leaves simple or 3-foliolate</w:t>
            </w:r>
          </w:p>
        </w:tc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99282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2</w:t>
            </w:r>
          </w:p>
        </w:tc>
      </w:tr>
      <w:tr w:rsidR="00BD217D" w14:paraId="54257451" w14:textId="77777777" w:rsidTr="002705B4">
        <w:trPr>
          <w:trHeight w:val="227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A3A4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679A2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Stipules subulate or filiform; leaves 3-foliolate, palmately 5-foliolate, or imparipinnate </w:t>
            </w:r>
            <w:r w:rsidRPr="005A4AA9"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  <w:lang w:val="en-US"/>
              </w:rPr>
              <w:t xml:space="preserve"> 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1864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11</w:t>
            </w:r>
          </w:p>
        </w:tc>
      </w:tr>
      <w:tr w:rsidR="00BD217D" w14:paraId="634E6E93" w14:textId="77777777" w:rsidTr="002705B4">
        <w:trPr>
          <w:trHeight w:val="500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C25E9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2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7375B" w14:textId="77777777" w:rsidR="00BD217D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Leave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simple </w:t>
            </w: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3847D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3</w:t>
            </w:r>
          </w:p>
        </w:tc>
      </w:tr>
      <w:tr w:rsidR="00BD217D" w14:paraId="5CFF9C95" w14:textId="77777777" w:rsidTr="002705B4">
        <w:trPr>
          <w:trHeight w:val="326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4DBF6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74F0D" w14:textId="77777777" w:rsidR="00BD217D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Leave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3-foliolate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061AB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7</w:t>
            </w:r>
          </w:p>
        </w:tc>
      </w:tr>
      <w:tr w:rsidR="00BD217D" w14:paraId="3C4D85A6" w14:textId="77777777" w:rsidTr="002705B4">
        <w:trPr>
          <w:trHeight w:val="362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6FA90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3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73882" w14:textId="77777777" w:rsidR="00BD217D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Stipule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linear-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falcate</w:t>
            </w:r>
            <w:proofErr w:type="spellEnd"/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FB708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loxensis</w:t>
            </w:r>
            <w:proofErr w:type="spellEnd"/>
          </w:p>
        </w:tc>
      </w:tr>
      <w:tr w:rsidR="00BD217D" w14:paraId="13066C4D" w14:textId="77777777" w:rsidTr="002705B4">
        <w:trPr>
          <w:trHeight w:val="370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CFFAF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98FE6" w14:textId="77777777" w:rsidR="00BD217D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Stipule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asymmetrically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ovate</w:t>
            </w:r>
            <w:proofErr w:type="spellEnd"/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254A8" w14:textId="77777777" w:rsidR="00BD217D" w:rsidRPr="00FA4F5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 w:rsidRPr="00FA4F5D"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4</w:t>
            </w:r>
          </w:p>
        </w:tc>
      </w:tr>
      <w:tr w:rsidR="00BD217D" w14:paraId="6D970913" w14:textId="77777777" w:rsidTr="002705B4">
        <w:trPr>
          <w:trHeight w:val="363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9372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4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67593" w14:textId="77777777" w:rsidR="00BD217D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Upper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leaf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surface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bullate</w:t>
            </w:r>
            <w:proofErr w:type="spellEnd"/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574C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azuayensis</w:t>
            </w:r>
            <w:proofErr w:type="spellEnd"/>
          </w:p>
        </w:tc>
      </w:tr>
      <w:tr w:rsidR="00BD217D" w14:paraId="1579B1F5" w14:textId="77777777" w:rsidTr="002705B4">
        <w:trPr>
          <w:trHeight w:val="371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41184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0D949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Upper leaf surface not bullate </w:t>
            </w:r>
            <w:r w:rsidRPr="005A4AA9"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  <w:lang w:val="en-US"/>
              </w:rPr>
              <w:t xml:space="preserve"> 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C814F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5</w:t>
            </w:r>
          </w:p>
        </w:tc>
      </w:tr>
      <w:tr w:rsidR="00BD217D" w14:paraId="0F688FE6" w14:textId="77777777" w:rsidTr="002705B4">
        <w:trPr>
          <w:trHeight w:val="379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CBA06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5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976F6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Lower leaf surface </w:t>
            </w:r>
            <w:proofErr w:type="spellStart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pannose</w:t>
            </w:r>
            <w:proofErr w:type="spellEnd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-tomentose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57BBC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acanthophyllos</w:t>
            </w:r>
            <w:proofErr w:type="spellEnd"/>
          </w:p>
        </w:tc>
      </w:tr>
      <w:tr w:rsidR="00BD217D" w14:paraId="754F26F4" w14:textId="77777777" w:rsidTr="002705B4">
        <w:trPr>
          <w:trHeight w:val="359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531AA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F08B1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Lower leaf surface glabrous or sparsely pilose on vein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D6881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6</w:t>
            </w:r>
          </w:p>
        </w:tc>
      </w:tr>
      <w:tr w:rsidR="00BD217D" w14:paraId="59C1873F" w14:textId="77777777" w:rsidTr="002705B4">
        <w:trPr>
          <w:trHeight w:val="650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655D9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6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865BC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Flowers solitary or rarely in inflorescences 2–3 cm long, with fewer than four flower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3B988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coriaceus</w:t>
            </w:r>
            <w:proofErr w:type="spellEnd"/>
          </w:p>
        </w:tc>
      </w:tr>
      <w:tr w:rsidR="00BD217D" w14:paraId="3DAC916A" w14:textId="77777777" w:rsidTr="002705B4">
        <w:trPr>
          <w:trHeight w:val="222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E6ADA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62DC5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Inflorescences 5–9 cm long, with more than five flower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6D315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laegaardii</w:t>
            </w:r>
            <w:proofErr w:type="spellEnd"/>
          </w:p>
        </w:tc>
      </w:tr>
      <w:tr w:rsidR="00BD217D" w14:paraId="75B617FA" w14:textId="77777777" w:rsidTr="002705B4">
        <w:trPr>
          <w:trHeight w:val="556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35F9C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7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79DD1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Flowers solitary or in few-flowered lax inflorescences; sepals as long as or longer than petal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E32F8" w14:textId="77777777" w:rsidR="00BD217D" w:rsidRPr="00FA4F5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 w:rsidRPr="00FA4F5D"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8</w:t>
            </w:r>
          </w:p>
        </w:tc>
      </w:tr>
      <w:tr w:rsidR="00BD217D" w14:paraId="7C1AE297" w14:textId="77777777" w:rsidTr="002705B4">
        <w:trPr>
          <w:trHeight w:val="568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2C163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1DEA2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Flowers in simple or compound, compact inflorescences; sepals shorter than petal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6EDBB" w14:textId="77777777" w:rsidR="00BD217D" w:rsidRPr="00FA4F5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 w:rsidRPr="00FA4F5D"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10</w:t>
            </w:r>
          </w:p>
        </w:tc>
      </w:tr>
      <w:tr w:rsidR="00BD217D" w14:paraId="0AC4E0E9" w14:textId="77777777" w:rsidTr="002705B4">
        <w:trPr>
          <w:trHeight w:val="580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3BBE2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8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B9EDA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Stipules ovate; flowers usually solitary or sometimes in inflorescences with 2–4 flower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9CB30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glabratus</w:t>
            </w:r>
            <w:proofErr w:type="spellEnd"/>
          </w:p>
        </w:tc>
      </w:tr>
      <w:tr w:rsidR="00BD217D" w14:paraId="7E7E153F" w14:textId="77777777" w:rsidTr="002705B4">
        <w:trPr>
          <w:trHeight w:val="607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F069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7B499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Stipules suborbicular; inflorescences with more than four flower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84439" w14:textId="77777777" w:rsidR="00BD217D" w:rsidRPr="00FA4F5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 w:rsidRPr="00FA4F5D"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9</w:t>
            </w:r>
          </w:p>
        </w:tc>
      </w:tr>
      <w:tr w:rsidR="00BD217D" w14:paraId="518E7C8A" w14:textId="77777777" w:rsidTr="002705B4">
        <w:trPr>
          <w:trHeight w:val="618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20A39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lastRenderedPageBreak/>
              <w:t>9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EFBC1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Lower leaflet surface glabrous or sparsely pilose; unarmed sepal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D0D28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roseus</w:t>
            </w:r>
            <w:proofErr w:type="spellEnd"/>
          </w:p>
        </w:tc>
      </w:tr>
      <w:tr w:rsidR="00BD217D" w14:paraId="22EC55AD" w14:textId="77777777" w:rsidTr="002705B4">
        <w:trPr>
          <w:trHeight w:val="205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9F22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1D5DC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Lower leaflet surface tomentose or villous; prickly sepal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63215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nubigenus</w:t>
            </w:r>
            <w:proofErr w:type="spellEnd"/>
          </w:p>
        </w:tc>
      </w:tr>
      <w:tr w:rsidR="00BD217D" w14:paraId="1CCE1D94" w14:textId="77777777" w:rsidTr="002705B4">
        <w:trPr>
          <w:trHeight w:val="255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FA609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10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19F75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Leaves and inflorescences pubescent, prickly sepal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F0C77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nubigenus</w:t>
            </w:r>
            <w:proofErr w:type="spellEnd"/>
          </w:p>
        </w:tc>
      </w:tr>
      <w:tr w:rsidR="00BD217D" w14:paraId="0B6F628A" w14:textId="77777777" w:rsidTr="002705B4">
        <w:trPr>
          <w:trHeight w:val="163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18345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5B301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Leaves and inflorescences glabrous, unarmed sepal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E50A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compactus</w:t>
            </w:r>
            <w:proofErr w:type="spellEnd"/>
          </w:p>
        </w:tc>
      </w:tr>
      <w:tr w:rsidR="00BD217D" w14:paraId="6DDAA2CE" w14:textId="77777777" w:rsidTr="002705B4">
        <w:trPr>
          <w:trHeight w:val="496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FA8F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11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2328" w14:textId="1E6D564F" w:rsidR="00BD217D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Drupelets united and falling collectively from dry receptacle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17BE4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12</w:t>
            </w:r>
          </w:p>
        </w:tc>
      </w:tr>
      <w:tr w:rsidR="00BD217D" w14:paraId="3BF6CA0B" w14:textId="77777777" w:rsidTr="002705B4">
        <w:trPr>
          <w:trHeight w:val="509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B5E3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2CBD1" w14:textId="455A10F8" w:rsidR="00BD217D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Drupelets remaining on the fleshy receptacle and falling together with it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1B844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14</w:t>
            </w:r>
          </w:p>
        </w:tc>
      </w:tr>
      <w:tr w:rsidR="00BD217D" w14:paraId="11761585" w14:textId="77777777" w:rsidTr="002705B4">
        <w:trPr>
          <w:trHeight w:val="500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1CA76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12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C8C4" w14:textId="77777777" w:rsidR="00BD217D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Leave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3-foliolate;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fruit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yellow</w:t>
            </w:r>
            <w:proofErr w:type="spellEnd"/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2CE02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ellipticus</w:t>
            </w:r>
            <w:proofErr w:type="spellEnd"/>
          </w:p>
        </w:tc>
      </w:tr>
      <w:tr w:rsidR="00BD217D" w14:paraId="6C23BDB1" w14:textId="77777777" w:rsidTr="002705B4">
        <w:trPr>
          <w:trHeight w:val="467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44D47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5A550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Leaves imparipinnate, 5- or 7-foliolate; fruit pinkish-purple to black or red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3C61B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13</w:t>
            </w:r>
          </w:p>
        </w:tc>
      </w:tr>
      <w:tr w:rsidR="00BD217D" w14:paraId="710A8A4C" w14:textId="77777777" w:rsidTr="002705B4">
        <w:trPr>
          <w:trHeight w:val="493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11EDF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13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A1653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Lower leaf surface </w:t>
            </w:r>
            <w:proofErr w:type="spellStart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pannose</w:t>
            </w:r>
            <w:proofErr w:type="spellEnd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 with stipitate glands, whitish; stem pruinose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7224D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niveus</w:t>
            </w:r>
            <w:proofErr w:type="spellEnd"/>
          </w:p>
          <w:p w14:paraId="03ABCE00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D217D" w14:paraId="3AAE4C40" w14:textId="77777777" w:rsidTr="002705B4">
        <w:trPr>
          <w:trHeight w:val="490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87D92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61C8A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Lower leaf surface sparsely pilose with subsessile and sessile glands, greenish; stem not pruinose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18D15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rosifolius</w:t>
            </w:r>
            <w:proofErr w:type="spellEnd"/>
          </w:p>
        </w:tc>
      </w:tr>
      <w:tr w:rsidR="00BD217D" w14:paraId="05731A4A" w14:textId="77777777" w:rsidTr="002705B4">
        <w:trPr>
          <w:trHeight w:val="516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00333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14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78E19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Stems strongly glaucous (whitish); abaxial surface strongly whitish-</w:t>
            </w:r>
            <w:proofErr w:type="spellStart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pannose</w:t>
            </w:r>
            <w:proofErr w:type="spellEnd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; fruits with &gt; 70 drupelet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3355E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15</w:t>
            </w:r>
          </w:p>
        </w:tc>
      </w:tr>
      <w:tr w:rsidR="00BD217D" w14:paraId="69D62F71" w14:textId="77777777" w:rsidTr="002705B4">
        <w:trPr>
          <w:trHeight w:val="954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432C5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C77A6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Stems not glaucous (whitish); abaxial surface glabrous, villous, velutinous, tomentose, pilose or greenish-</w:t>
            </w:r>
            <w:proofErr w:type="spellStart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pannose</w:t>
            </w:r>
            <w:proofErr w:type="spellEnd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; fruits with &lt; 70 drupelets (except </w:t>
            </w:r>
            <w:r w:rsidRPr="005A4AA9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R. </w:t>
            </w:r>
            <w:proofErr w:type="spellStart"/>
            <w:r w:rsidRPr="005A4AA9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pendulus</w:t>
            </w:r>
            <w:proofErr w:type="spellEnd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6EB1A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16</w:t>
            </w:r>
          </w:p>
        </w:tc>
      </w:tr>
      <w:tr w:rsidR="00BD217D" w14:paraId="61D30ECB" w14:textId="77777777" w:rsidTr="002705B4">
        <w:trPr>
          <w:trHeight w:val="502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6EA93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15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1F227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Stems pruinose; stipules &lt; 15 mm long; petals white; drupelets &gt; 3 mm long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39977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glaucus</w:t>
            </w:r>
            <w:proofErr w:type="spellEnd"/>
          </w:p>
        </w:tc>
      </w:tr>
      <w:tr w:rsidR="00BD217D" w14:paraId="50C1B7DA" w14:textId="77777777" w:rsidTr="002705B4">
        <w:trPr>
          <w:trHeight w:val="386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B7429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430BE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Stems not pruinose; stipules &gt; 20 mm long; petals fuchsia; drupelets &lt; 3 mm long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EDFF0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longistipularis</w:t>
            </w:r>
            <w:proofErr w:type="spellEnd"/>
          </w:p>
        </w:tc>
      </w:tr>
      <w:tr w:rsidR="00BD217D" w14:paraId="7B04E6AB" w14:textId="77777777" w:rsidTr="002705B4">
        <w:trPr>
          <w:trHeight w:val="541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712D8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16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AAA7B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Red, yellow or orangish, </w:t>
            </w:r>
            <w:proofErr w:type="spellStart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eglandular</w:t>
            </w:r>
            <w:proofErr w:type="spellEnd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proofErr w:type="spellStart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setose</w:t>
            </w:r>
            <w:proofErr w:type="spellEnd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 hairs all over the plant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0B80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17</w:t>
            </w:r>
          </w:p>
        </w:tc>
      </w:tr>
      <w:tr w:rsidR="00BD217D" w14:paraId="666154A0" w14:textId="77777777" w:rsidTr="002705B4">
        <w:trPr>
          <w:trHeight w:val="127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21EAB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lastRenderedPageBreak/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3302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proofErr w:type="spellStart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Setose</w:t>
            </w:r>
            <w:proofErr w:type="spellEnd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 hairs absent all over the plant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7FA3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18</w:t>
            </w:r>
          </w:p>
        </w:tc>
      </w:tr>
      <w:tr w:rsidR="00BD217D" w14:paraId="11D31187" w14:textId="77777777" w:rsidTr="002705B4">
        <w:trPr>
          <w:trHeight w:val="744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86022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17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CC24E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Upper leaf surface bullate; leaf abaxial surface glabrous with villous-hirsute hairs only on the veins;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less</w:t>
            </w: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 than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6</w:t>
            </w: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0 flowers per inflorescence; sepals </w:t>
            </w:r>
            <w:proofErr w:type="spellStart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mucronulate</w:t>
            </w:r>
            <w:proofErr w:type="spellEnd"/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70EE5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pendulus</w:t>
            </w:r>
            <w:proofErr w:type="spellEnd"/>
          </w:p>
        </w:tc>
      </w:tr>
      <w:tr w:rsidR="00BD217D" w14:paraId="27A13E4A" w14:textId="77777777" w:rsidTr="002705B4">
        <w:trPr>
          <w:trHeight w:val="874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43392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B4579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Upper leaf surface not bullate; leaf abaxial surface </w:t>
            </w:r>
            <w:proofErr w:type="spellStart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pannose</w:t>
            </w:r>
            <w:proofErr w:type="spellEnd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; more than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6</w:t>
            </w: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0 flowers per inflorescence; sepals apiculate or acuminate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52035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urticifolius</w:t>
            </w:r>
            <w:proofErr w:type="spellEnd"/>
          </w:p>
        </w:tc>
      </w:tr>
      <w:tr w:rsidR="00BD217D" w14:paraId="207F2E81" w14:textId="77777777" w:rsidTr="002705B4">
        <w:trPr>
          <w:trHeight w:val="706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F56BA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18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F0019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Basal leaves 3-foliolate; inflorescences few-flowered, usually fewer than 30 flowers per inflorescence (except for </w:t>
            </w:r>
            <w:r w:rsidRPr="005A4AA9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 xml:space="preserve">R. </w:t>
            </w:r>
            <w:proofErr w:type="spellStart"/>
            <w:r w:rsidRPr="005A4AA9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maquipucunensis</w:t>
            </w:r>
            <w:proofErr w:type="spellEnd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)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3B9E3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19</w:t>
            </w:r>
          </w:p>
        </w:tc>
      </w:tr>
      <w:tr w:rsidR="00BD217D" w14:paraId="0FA8D667" w14:textId="77777777" w:rsidTr="002705B4">
        <w:trPr>
          <w:trHeight w:val="977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7DA10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5716C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Basal leaves 5-foliolate, rarely 3-foliolate; inflorescences many-flowered, usually more than 40 flowers per inflorescence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D45B9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23</w:t>
            </w:r>
          </w:p>
        </w:tc>
      </w:tr>
      <w:tr w:rsidR="00BD217D" w14:paraId="5404B8A9" w14:textId="77777777" w:rsidTr="002705B4">
        <w:trPr>
          <w:trHeight w:val="785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DB33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19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70CB1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Stems glabrous or puberulent; leaf adaxial surface </w:t>
            </w:r>
            <w:proofErr w:type="spellStart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eglandular</w:t>
            </w:r>
            <w:proofErr w:type="spellEnd"/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EC1FC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megalococcus</w:t>
            </w:r>
            <w:proofErr w:type="spellEnd"/>
          </w:p>
        </w:tc>
      </w:tr>
      <w:tr w:rsidR="00BD217D" w14:paraId="4C9AF509" w14:textId="77777777" w:rsidTr="002705B4">
        <w:trPr>
          <w:trHeight w:val="609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D1C9C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F781E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Stems tomentose, velutinous, villous, pilose; leaf adaxial surface with sessile and subsessile gland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002DF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20</w:t>
            </w:r>
          </w:p>
        </w:tc>
      </w:tr>
      <w:tr w:rsidR="00BD217D" w14:paraId="5B5F9F13" w14:textId="77777777" w:rsidTr="002705B4">
        <w:trPr>
          <w:trHeight w:val="493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733CE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20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B685C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Leaflets with fewer than nine pairs of secondary veins; stems pilose; petals greenish-white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F7B73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adenothallus</w:t>
            </w:r>
            <w:proofErr w:type="spellEnd"/>
          </w:p>
        </w:tc>
      </w:tr>
      <w:tr w:rsidR="00BD217D" w14:paraId="3A0DC621" w14:textId="77777777" w:rsidTr="002705B4">
        <w:trPr>
          <w:trHeight w:val="632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693DD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36EB6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Leaflets with more than 10 pairs of secondary veins; stems tomentose, velutinous, or villous; petals reddish-violet, white, or pink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B0578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21</w:t>
            </w:r>
          </w:p>
        </w:tc>
      </w:tr>
      <w:tr w:rsidR="00BD217D" w14:paraId="6B2C55CF" w14:textId="77777777" w:rsidTr="002705B4">
        <w:trPr>
          <w:trHeight w:val="620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6AB71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21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BE486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Vine or climbing shrub; leaflets broadly elliptic or broadly ovate to elliptic with more than 14 pairs of secondary veins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 (except in hanging leaves)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A8D52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maquipucunensis</w:t>
            </w:r>
            <w:proofErr w:type="spellEnd"/>
          </w:p>
        </w:tc>
      </w:tr>
      <w:tr w:rsidR="00BD217D" w14:paraId="088A9074" w14:textId="77777777" w:rsidTr="002705B4">
        <w:trPr>
          <w:trHeight w:val="646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4C9EE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804F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Scandent shrub; leaflets ovate to slightly elliptic with less than 13 pairs of secondary vein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E302A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22</w:t>
            </w:r>
          </w:p>
        </w:tc>
      </w:tr>
      <w:tr w:rsidR="00BD217D" w14:paraId="4820EE3B" w14:textId="77777777" w:rsidTr="002705B4">
        <w:trPr>
          <w:trHeight w:val="502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479C6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22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6D48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Leaflet surface velutinous or tomentose, with sessile and subsessile gland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D4085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bogotensis</w:t>
            </w:r>
            <w:proofErr w:type="spellEnd"/>
          </w:p>
        </w:tc>
      </w:tr>
      <w:tr w:rsidR="00BD217D" w14:paraId="3130F9AF" w14:textId="77777777" w:rsidTr="002705B4">
        <w:trPr>
          <w:trHeight w:val="230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024F3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65E1D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Leaflet surface sparsely villous or pilose, </w:t>
            </w:r>
            <w:proofErr w:type="spellStart"/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eglandular</w:t>
            </w:r>
            <w:proofErr w:type="spellEnd"/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53E3A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peruvianus</w:t>
            </w:r>
            <w:proofErr w:type="spellEnd"/>
          </w:p>
        </w:tc>
      </w:tr>
      <w:tr w:rsidR="00BD217D" w14:paraId="6A0C0F88" w14:textId="77777777" w:rsidTr="002705B4">
        <w:trPr>
          <w:trHeight w:val="280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77468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lastRenderedPageBreak/>
              <w:t>23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99EB5" w14:textId="77777777" w:rsidR="00BD217D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Stem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branche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glandular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A794A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24</w:t>
            </w:r>
          </w:p>
        </w:tc>
      </w:tr>
      <w:tr w:rsidR="00BD217D" w14:paraId="5EFA09D5" w14:textId="77777777" w:rsidTr="002705B4">
        <w:trPr>
          <w:trHeight w:val="331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CB3CA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A2EFD" w14:textId="77777777" w:rsidR="00BD217D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Stem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branche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eglandular</w:t>
            </w:r>
            <w:proofErr w:type="spellEnd"/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97B3F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26</w:t>
            </w:r>
          </w:p>
        </w:tc>
      </w:tr>
      <w:tr w:rsidR="00BD217D" w14:paraId="5337E5E2" w14:textId="77777777" w:rsidTr="002705B4">
        <w:trPr>
          <w:trHeight w:val="225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82A70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24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0E069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Stems densely covered with long-stipitate gland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DC7D4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adenotrichos</w:t>
            </w:r>
            <w:proofErr w:type="spellEnd"/>
          </w:p>
        </w:tc>
      </w:tr>
      <w:tr w:rsidR="00BD217D" w14:paraId="61A4C0EF" w14:textId="77777777" w:rsidTr="002705B4">
        <w:trPr>
          <w:trHeight w:val="133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EF16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­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2EC9E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Stems with scattered, short-stipitate gland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C4A21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25</w:t>
            </w:r>
          </w:p>
        </w:tc>
      </w:tr>
      <w:tr w:rsidR="00BD217D" w14:paraId="3F05AC47" w14:textId="77777777" w:rsidTr="002705B4">
        <w:trPr>
          <w:trHeight w:val="183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A6EDD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25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C630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Petiole pulvinate; base of leaflets asymmetrical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EF83A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killipii</w:t>
            </w:r>
            <w:proofErr w:type="spellEnd"/>
          </w:p>
        </w:tc>
      </w:tr>
      <w:tr w:rsidR="00BD217D" w14:paraId="3EA3371F" w14:textId="77777777" w:rsidTr="002705B4">
        <w:trPr>
          <w:trHeight w:val="91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EE626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02F25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Petiole not pulvinate; base of leaflets rounded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D9B7F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floribundus</w:t>
            </w:r>
            <w:proofErr w:type="spellEnd"/>
          </w:p>
        </w:tc>
      </w:tr>
      <w:tr w:rsidR="00BD217D" w14:paraId="271552C8" w14:textId="77777777" w:rsidTr="002705B4">
        <w:trPr>
          <w:trHeight w:val="648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6DE4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26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27E33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Lower leaflet surface glabrous; leaflets with 7–10 pairs of secondary vein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0311C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killipii</w:t>
            </w:r>
            <w:proofErr w:type="spellEnd"/>
          </w:p>
          <w:p w14:paraId="1808DD0F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D217D" w14:paraId="258CED8C" w14:textId="77777777" w:rsidTr="002705B4">
        <w:trPr>
          <w:trHeight w:val="564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7D52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5BB9B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Lower leaflet surface pubescent; leaflets with 10–18 pairs of secondary vein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B1D3A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121212"/>
                <w:sz w:val="24"/>
                <w:szCs w:val="24"/>
                <w:highlight w:val="white"/>
              </w:rPr>
              <w:t>27</w:t>
            </w:r>
          </w:p>
        </w:tc>
      </w:tr>
      <w:tr w:rsidR="00BD217D" w14:paraId="137591FF" w14:textId="77777777" w:rsidTr="002705B4">
        <w:trPr>
          <w:trHeight w:val="449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E588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27.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F6BCB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Leaflets with 10–12 or rarely 14 pairs of secondary veins, leaf margins serrate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73F57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floribundus</w:t>
            </w:r>
            <w:proofErr w:type="spellEnd"/>
          </w:p>
        </w:tc>
      </w:tr>
      <w:tr w:rsidR="00BD217D" w14:paraId="7DC64978" w14:textId="77777777" w:rsidTr="002705B4">
        <w:trPr>
          <w:trHeight w:val="460"/>
        </w:trPr>
        <w:tc>
          <w:tcPr>
            <w:tcW w:w="7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EAF9E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21212"/>
                <w:sz w:val="24"/>
                <w:szCs w:val="24"/>
                <w:highlight w:val="white"/>
              </w:rPr>
              <w:t>–</w:t>
            </w:r>
          </w:p>
        </w:tc>
        <w:tc>
          <w:tcPr>
            <w:tcW w:w="5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FAEB" w14:textId="77777777" w:rsidR="00BD217D" w:rsidRPr="005A4AA9" w:rsidRDefault="00BD217D" w:rsidP="002705B4">
            <w:pPr>
              <w:ind w:left="100" w:right="10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Leaflets with 14–18 pairs of secondary veins, leaf margins serrulate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DDDE5" w14:textId="77777777" w:rsidR="00BD217D" w:rsidRDefault="00BD217D" w:rsidP="002705B4">
            <w:pPr>
              <w:ind w:left="100" w:right="100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boliviensis</w:t>
            </w:r>
            <w:proofErr w:type="spellEnd"/>
          </w:p>
        </w:tc>
      </w:tr>
    </w:tbl>
    <w:p w14:paraId="3AFD7209" w14:textId="77777777" w:rsidR="00BD217D" w:rsidRDefault="00BD217D"/>
    <w:sectPr w:rsidR="00BD21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17D"/>
    <w:rsid w:val="00135B9D"/>
    <w:rsid w:val="0087280D"/>
    <w:rsid w:val="009208E3"/>
    <w:rsid w:val="00BD217D"/>
    <w:rsid w:val="00FF0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F8C55"/>
  <w15:chartTrackingRefBased/>
  <w15:docId w15:val="{E9EC08F3-1FBB-496F-84CF-2B9F48622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D21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21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19</Words>
  <Characters>3960</Characters>
  <Application>Microsoft Office Word</Application>
  <DocSecurity>0</DocSecurity>
  <Lines>33</Lines>
  <Paragraphs>9</Paragraphs>
  <ScaleCrop>false</ScaleCrop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dr�s Espinel Ortiz</dc:creator>
  <cp:keywords/>
  <dc:description/>
  <cp:lastModifiedBy>User</cp:lastModifiedBy>
  <cp:revision>4</cp:revision>
  <dcterms:created xsi:type="dcterms:W3CDTF">2023-04-14T18:25:00Z</dcterms:created>
  <dcterms:modified xsi:type="dcterms:W3CDTF">2023-06-01T13:15:00Z</dcterms:modified>
</cp:coreProperties>
</file>